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23D" w:rsidRDefault="00F76EA1" w:rsidP="0045023D">
      <w:pPr>
        <w:ind w:firstLine="0"/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>S1</w:t>
      </w:r>
      <w:r w:rsidR="0045023D" w:rsidRPr="0045023D">
        <w:rPr>
          <w:b/>
          <w:lang w:val="en-US"/>
        </w:rPr>
        <w:t xml:space="preserve"> Table</w:t>
      </w:r>
      <w:r w:rsidR="00942365">
        <w:rPr>
          <w:lang w:val="en-US"/>
        </w:rPr>
        <w:t>.</w:t>
      </w:r>
      <w:proofErr w:type="gramEnd"/>
      <w:r w:rsidR="00942365">
        <w:rPr>
          <w:lang w:val="en-US"/>
        </w:rPr>
        <w:t xml:space="preserve"> </w:t>
      </w:r>
      <w:proofErr w:type="gramStart"/>
      <w:r>
        <w:rPr>
          <w:lang w:val="en-US"/>
        </w:rPr>
        <w:t>Identification  and</w:t>
      </w:r>
      <w:proofErr w:type="gramEnd"/>
      <w:r>
        <w:rPr>
          <w:lang w:val="en-US"/>
        </w:rPr>
        <w:t xml:space="preserve"> o</w:t>
      </w:r>
      <w:r w:rsidR="0045023D" w:rsidRPr="0045023D">
        <w:rPr>
          <w:lang w:val="en-US"/>
        </w:rPr>
        <w:t xml:space="preserve">rigin for each accession used in </w:t>
      </w:r>
      <w:proofErr w:type="spellStart"/>
      <w:r>
        <w:rPr>
          <w:lang w:val="en-US"/>
        </w:rPr>
        <w:t>germoplasm</w:t>
      </w:r>
      <w:proofErr w:type="spellEnd"/>
      <w:r>
        <w:rPr>
          <w:lang w:val="en-US"/>
        </w:rPr>
        <w:t xml:space="preserve"> bank experiment</w:t>
      </w:r>
      <w:r w:rsidR="0045023D" w:rsidRPr="0045023D">
        <w:rPr>
          <w:lang w:val="en-US"/>
        </w:rPr>
        <w:t>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2881"/>
      </w:tblGrid>
      <w:tr w:rsidR="00942365" w:rsidTr="00942365">
        <w:tc>
          <w:tcPr>
            <w:tcW w:w="2881" w:type="dxa"/>
            <w:tcBorders>
              <w:bottom w:val="single" w:sz="4" w:space="0" w:color="auto"/>
            </w:tcBorders>
          </w:tcPr>
          <w:p w:rsidR="00942365" w:rsidRPr="0045023D" w:rsidRDefault="00942365" w:rsidP="00942365">
            <w:pPr>
              <w:ind w:firstLine="0"/>
              <w:jc w:val="center"/>
              <w:rPr>
                <w:b/>
                <w:lang w:val="en-US"/>
              </w:rPr>
            </w:pPr>
            <w:r w:rsidRPr="0045023D">
              <w:rPr>
                <w:b/>
                <w:lang w:val="en-US"/>
              </w:rPr>
              <w:t>Accession</w:t>
            </w:r>
          </w:p>
        </w:tc>
        <w:tc>
          <w:tcPr>
            <w:tcW w:w="2881" w:type="dxa"/>
            <w:tcBorders>
              <w:bottom w:val="single" w:sz="4" w:space="0" w:color="auto"/>
            </w:tcBorders>
          </w:tcPr>
          <w:p w:rsidR="00942365" w:rsidRPr="0045023D" w:rsidRDefault="00942365" w:rsidP="00942365">
            <w:pPr>
              <w:ind w:firstLine="0"/>
              <w:jc w:val="center"/>
              <w:rPr>
                <w:b/>
                <w:lang w:val="en-US"/>
              </w:rPr>
            </w:pPr>
            <w:r w:rsidRPr="0045023D">
              <w:rPr>
                <w:b/>
                <w:lang w:val="en-US"/>
              </w:rPr>
              <w:t>Origin</w:t>
            </w:r>
          </w:p>
        </w:tc>
      </w:tr>
      <w:tr w:rsidR="00942365" w:rsidTr="00942365">
        <w:tc>
          <w:tcPr>
            <w:tcW w:w="2881" w:type="dxa"/>
            <w:tcBorders>
              <w:top w:val="single" w:sz="4" w:space="0" w:color="auto"/>
            </w:tcBorders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1</w:t>
            </w:r>
          </w:p>
        </w:tc>
        <w:tc>
          <w:tcPr>
            <w:tcW w:w="2881" w:type="dxa"/>
            <w:tcBorders>
              <w:top w:val="single" w:sz="4" w:space="0" w:color="auto"/>
            </w:tcBorders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Rio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erde-GO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0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anta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Vit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trolina-PE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ete Lago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Umuarama-PR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Xambrê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PR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Jose dos Campos-SP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. Franc. do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Gloria-MG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1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urvel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Guapimirim-RJ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om Jesus-RJ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elmiro Brag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elmiro Brag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2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3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aranhã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andeias-BA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4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lastRenderedPageBreak/>
              <w:t>15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5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Nova </w:t>
            </w:r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Porteirinha-MG</w:t>
            </w:r>
            <w:proofErr w:type="gram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naúba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6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Jaib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Jaib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7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oão Pinheir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Jaib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lotas-R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lotas-R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lotas-R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urvelo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8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ete Lago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urvelo-MG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Franc. de Assis-R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19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lastRenderedPageBreak/>
              <w:t>20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0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Lavra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Ribeirão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Preto-SP</w:t>
            </w:r>
            <w:proofErr w:type="spellEnd"/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S. Franc. do </w:t>
            </w: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Gloria-MG</w:t>
            </w:r>
            <w:proofErr w:type="spellEnd"/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Miguel do Araguaia-GO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Miguel do Araguaia-GO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Miguel do Araguaia-GO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1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Miguel do Araguaia-G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aná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. Franc. do Glória-MG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Agua de Santa </w:t>
            </w:r>
            <w:proofErr w:type="spellStart"/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Barb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.</w:t>
            </w:r>
            <w:proofErr w:type="gramEnd"/>
            <w:r w:rsidRPr="00942365">
              <w:rPr>
                <w:rFonts w:cs="Times New Roman"/>
                <w:color w:val="000000"/>
                <w:szCs w:val="24"/>
              </w:rPr>
              <w:t>-SP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Agua de Santa </w:t>
            </w:r>
            <w:proofErr w:type="spellStart"/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Barb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.</w:t>
            </w:r>
            <w:proofErr w:type="gramEnd"/>
            <w:r w:rsidRPr="00942365">
              <w:rPr>
                <w:rFonts w:cs="Times New Roman"/>
                <w:color w:val="000000"/>
                <w:szCs w:val="24"/>
              </w:rPr>
              <w:t>-SP</w:t>
            </w:r>
          </w:p>
        </w:tc>
      </w:tr>
      <w:tr w:rsidR="00942365" w:rsidRP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 xml:space="preserve">Agua de Santa </w:t>
            </w:r>
            <w:proofErr w:type="spellStart"/>
            <w:proofErr w:type="gramStart"/>
            <w:r w:rsidRPr="00942365">
              <w:rPr>
                <w:rFonts w:cs="Times New Roman"/>
                <w:color w:val="000000"/>
                <w:szCs w:val="24"/>
              </w:rPr>
              <w:t>Barb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.</w:t>
            </w:r>
            <w:proofErr w:type="gramEnd"/>
            <w:r w:rsidRPr="00942365">
              <w:rPr>
                <w:rFonts w:cs="Times New Roman"/>
                <w:color w:val="000000"/>
                <w:szCs w:val="24"/>
              </w:rPr>
              <w:t>-SP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arra dos Bugres-MT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2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Barra dos Bugres-MT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etrolina-PE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pucarana-PR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pucarana-PR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irassununga-SP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rino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rino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3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Arinos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4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berlandi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berlandi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5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berlandi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G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les-SP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Jales-SP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orangatu-G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lastRenderedPageBreak/>
              <w:t>26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orangatu-G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Dourados-MS/CPA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Dourados-MS/CPAO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6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6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7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1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8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9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Minas Gerai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97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Sertanópolis-PR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98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Sidrolandia</w:t>
            </w:r>
            <w:proofErr w:type="spellEnd"/>
            <w:r w:rsidRPr="00942365">
              <w:rPr>
                <w:rFonts w:cs="Times New Roman"/>
                <w:color w:val="000000"/>
                <w:szCs w:val="24"/>
              </w:rPr>
              <w:t>-MS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29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Rio Grande do Sul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Rio Grande do Sul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Rio Grande do Sul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ampina Grande-PB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4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Campina Grande-PB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09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10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942365">
              <w:rPr>
                <w:rFonts w:cs="Times New Roman"/>
                <w:color w:val="000000"/>
                <w:szCs w:val="24"/>
              </w:rPr>
              <w:t>Pará</w:t>
            </w:r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12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nknown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13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nknown</w:t>
            </w:r>
            <w:proofErr w:type="spellEnd"/>
          </w:p>
        </w:tc>
      </w:tr>
      <w:tr w:rsidR="00942365" w:rsidTr="00942365">
        <w:tc>
          <w:tcPr>
            <w:tcW w:w="2881" w:type="dxa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szCs w:val="24"/>
              </w:rPr>
            </w:pPr>
            <w:r w:rsidRPr="00942365">
              <w:rPr>
                <w:rFonts w:cs="Times New Roman"/>
                <w:szCs w:val="24"/>
              </w:rPr>
              <w:t>315</w:t>
            </w:r>
          </w:p>
        </w:tc>
        <w:tc>
          <w:tcPr>
            <w:tcW w:w="2881" w:type="dxa"/>
            <w:vAlign w:val="bottom"/>
          </w:tcPr>
          <w:p w:rsidR="00942365" w:rsidRPr="00942365" w:rsidRDefault="00942365" w:rsidP="00942365">
            <w:pPr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proofErr w:type="spellStart"/>
            <w:r w:rsidRPr="00942365">
              <w:rPr>
                <w:rFonts w:cs="Times New Roman"/>
                <w:color w:val="000000"/>
                <w:szCs w:val="24"/>
              </w:rPr>
              <w:t>Unknown</w:t>
            </w:r>
            <w:proofErr w:type="spellEnd"/>
          </w:p>
        </w:tc>
      </w:tr>
    </w:tbl>
    <w:p w:rsidR="0045023D" w:rsidRPr="007027AB" w:rsidRDefault="00942365" w:rsidP="0045023D">
      <w:pPr>
        <w:ind w:firstLine="0"/>
        <w:rPr>
          <w:lang w:val="en-US"/>
        </w:rPr>
      </w:pPr>
      <w:r w:rsidRPr="00942365">
        <w:t>GO – Goiás; MG – Minas Gerais, PB</w:t>
      </w:r>
      <w:r>
        <w:t xml:space="preserve"> - Paraíba; SP – São Paulo; PR – Paraná; MS – Mato Grosso do Sul; PE – Pernambuco; MT – Mato Grosso; RS – Rio Grande do Sul; BA – Bahia; </w:t>
      </w:r>
      <w:r w:rsidR="007027AB">
        <w:t xml:space="preserve">RJ – Rio de Janeiro. </w:t>
      </w:r>
      <w:r w:rsidR="007027AB" w:rsidRPr="007027AB">
        <w:rPr>
          <w:lang w:val="en-US"/>
        </w:rPr>
        <w:t xml:space="preserve">All of those are Brazilian States were those accessions were collected. </w:t>
      </w:r>
    </w:p>
    <w:p w:rsidR="0045023D" w:rsidRPr="007027AB" w:rsidRDefault="0045023D" w:rsidP="0045023D">
      <w:pPr>
        <w:ind w:firstLine="0"/>
        <w:rPr>
          <w:lang w:val="en-US"/>
        </w:rPr>
      </w:pPr>
    </w:p>
    <w:sectPr w:rsidR="0045023D" w:rsidRPr="007027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23D"/>
    <w:rsid w:val="000B3126"/>
    <w:rsid w:val="0045023D"/>
    <w:rsid w:val="007027AB"/>
    <w:rsid w:val="00846DAF"/>
    <w:rsid w:val="00942365"/>
    <w:rsid w:val="00F76EA1"/>
    <w:rsid w:val="00FF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480" w:lineRule="auto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502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line="480" w:lineRule="auto"/>
        <w:ind w:firstLine="85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45023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577</Words>
  <Characters>311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3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W2</dc:creator>
  <cp:lastModifiedBy>PCW2</cp:lastModifiedBy>
  <cp:revision>3</cp:revision>
  <dcterms:created xsi:type="dcterms:W3CDTF">2016-05-16T14:46:00Z</dcterms:created>
  <dcterms:modified xsi:type="dcterms:W3CDTF">2016-05-24T20:06:00Z</dcterms:modified>
</cp:coreProperties>
</file>